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7BD" w:rsidRDefault="007624E8">
      <w:r>
        <w:rPr>
          <w:rFonts w:hint="eastAsia"/>
        </w:rPr>
        <w:t>Table S</w:t>
      </w:r>
      <w:r w:rsidR="0006690C">
        <w:rPr>
          <w:rFonts w:hint="eastAsia"/>
        </w:rPr>
        <w:t>1</w:t>
      </w:r>
      <w:r>
        <w:rPr>
          <w:rFonts w:hint="eastAsia"/>
        </w:rPr>
        <w:t xml:space="preserve"> </w:t>
      </w:r>
      <w:r w:rsidR="00617D7C">
        <w:t>The sequence data f</w:t>
      </w:r>
      <w:r w:rsidR="001E205C">
        <w:t xml:space="preserve">or each </w:t>
      </w:r>
      <w:proofErr w:type="spellStart"/>
      <w:r w:rsidR="001E205C">
        <w:t>orchardgrass</w:t>
      </w:r>
      <w:proofErr w:type="spellEnd"/>
      <w:r w:rsidR="001E205C">
        <w:t xml:space="preserve"> accession</w:t>
      </w:r>
      <w:r w:rsidR="001E205C">
        <w:rPr>
          <w:rFonts w:hint="eastAsia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36"/>
        <w:gridCol w:w="1669"/>
        <w:gridCol w:w="961"/>
        <w:gridCol w:w="1026"/>
        <w:gridCol w:w="781"/>
        <w:gridCol w:w="661"/>
        <w:gridCol w:w="841"/>
        <w:gridCol w:w="1306"/>
        <w:gridCol w:w="841"/>
      </w:tblGrid>
      <w:tr w:rsidR="006D0EC5" w:rsidRPr="006E25A3" w:rsidTr="001E205C">
        <w:trPr>
          <w:trHeight w:val="270"/>
        </w:trPr>
        <w:tc>
          <w:tcPr>
            <w:tcW w:w="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E25A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Sample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ID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Read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Base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GC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N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Q20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Cycle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Q20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Q30</w:t>
            </w:r>
            <w:r w:rsidR="006E25A3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6D0EC5">
              <w:rPr>
                <w:color w:val="000000"/>
                <w:sz w:val="18"/>
                <w:szCs w:val="18"/>
              </w:rPr>
              <w:t>(%)</w:t>
            </w:r>
          </w:p>
        </w:tc>
      </w:tr>
      <w:tr w:rsidR="006D0EC5" w:rsidRPr="006E25A3" w:rsidTr="001E205C">
        <w:trPr>
          <w:trHeight w:val="270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1819-6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0610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5922650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0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92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8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1824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550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480368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6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37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2122-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129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976506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8.71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1469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787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124498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9.6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2.82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10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71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106667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72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10-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903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135549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6.74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10-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1163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872748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59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9231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413881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6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518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467781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8.87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539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975390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65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6556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273179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73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176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3734428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34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7804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1775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082706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1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4.96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92587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343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792425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19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2884-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9093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299055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8.3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8582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324505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1.6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5.71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779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758335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85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921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230476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9.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2.98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9437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945293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6.76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0740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33344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8.09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8794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664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605354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0.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3.89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519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472970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1.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6.04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6296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6035726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72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0449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11036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6.91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9492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489925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95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2211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222798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3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5293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2633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258360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65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78635-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0642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851667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0.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3.8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78635-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2735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269158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78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79-118-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5564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971443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3.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8.35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proofErr w:type="spellStart"/>
            <w:r w:rsidRPr="006D0EC5">
              <w:rPr>
                <w:color w:val="000000"/>
                <w:sz w:val="18"/>
                <w:szCs w:val="18"/>
              </w:rPr>
              <w:t>woronowii</w:t>
            </w:r>
            <w:proofErr w:type="spellEnd"/>
            <w:r w:rsidRPr="006D0EC5">
              <w:rPr>
                <w:color w:val="000000"/>
                <w:sz w:val="18"/>
                <w:szCs w:val="18"/>
              </w:rPr>
              <w:t>(H12)-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882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563035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7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1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6.02</w:t>
            </w:r>
          </w:p>
        </w:tc>
      </w:tr>
      <w:tr w:rsidR="006D0EC5" w:rsidRPr="006E25A3" w:rsidTr="006D0EC5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proofErr w:type="spellStart"/>
            <w:r w:rsidRPr="006D0EC5">
              <w:rPr>
                <w:color w:val="000000"/>
                <w:sz w:val="18"/>
                <w:szCs w:val="18"/>
              </w:rPr>
              <w:t>woronowii</w:t>
            </w:r>
            <w:proofErr w:type="spellEnd"/>
            <w:r w:rsidRPr="006D0EC5">
              <w:rPr>
                <w:color w:val="000000"/>
                <w:sz w:val="18"/>
                <w:szCs w:val="18"/>
              </w:rPr>
              <w:t>(H12)-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2533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232809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53</w:t>
            </w:r>
          </w:p>
        </w:tc>
      </w:tr>
      <w:tr w:rsidR="006D0EC5" w:rsidRPr="006E25A3" w:rsidTr="001E205C">
        <w:trPr>
          <w:trHeight w:val="270"/>
        </w:trPr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proofErr w:type="spellStart"/>
            <w:r w:rsidRPr="006D0EC5">
              <w:rPr>
                <w:color w:val="000000"/>
                <w:sz w:val="18"/>
                <w:szCs w:val="18"/>
              </w:rPr>
              <w:t>woronowii</w:t>
            </w:r>
            <w:proofErr w:type="spellEnd"/>
            <w:r w:rsidRPr="006D0EC5">
              <w:rPr>
                <w:color w:val="000000"/>
                <w:sz w:val="18"/>
                <w:szCs w:val="18"/>
              </w:rPr>
              <w:t>(H12)-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235795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55627025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46.6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92.5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0EC5" w:rsidRPr="006D0EC5" w:rsidRDefault="006D0EC5" w:rsidP="006D0EC5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 w:rsidRPr="006D0EC5">
              <w:rPr>
                <w:color w:val="000000"/>
                <w:sz w:val="18"/>
                <w:szCs w:val="18"/>
              </w:rPr>
              <w:t>87.21</w:t>
            </w:r>
          </w:p>
        </w:tc>
      </w:tr>
    </w:tbl>
    <w:p w:rsidR="006D0EC5" w:rsidRDefault="006D0EC5"/>
    <w:sectPr w:rsidR="006D0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EF0" w:rsidRDefault="00E46EF0" w:rsidP="006D0EC5">
      <w:pPr>
        <w:spacing w:line="240" w:lineRule="auto"/>
      </w:pPr>
      <w:r>
        <w:separator/>
      </w:r>
    </w:p>
  </w:endnote>
  <w:endnote w:type="continuationSeparator" w:id="0">
    <w:p w:rsidR="00E46EF0" w:rsidRDefault="00E46EF0" w:rsidP="006D0E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EF0" w:rsidRDefault="00E46EF0" w:rsidP="006D0EC5">
      <w:pPr>
        <w:spacing w:line="240" w:lineRule="auto"/>
      </w:pPr>
      <w:r>
        <w:separator/>
      </w:r>
    </w:p>
  </w:footnote>
  <w:footnote w:type="continuationSeparator" w:id="0">
    <w:p w:rsidR="00E46EF0" w:rsidRDefault="00E46EF0" w:rsidP="006D0E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379"/>
    <w:rsid w:val="0006690C"/>
    <w:rsid w:val="000A7580"/>
    <w:rsid w:val="000E6598"/>
    <w:rsid w:val="00145309"/>
    <w:rsid w:val="00183900"/>
    <w:rsid w:val="001E205C"/>
    <w:rsid w:val="00333552"/>
    <w:rsid w:val="00374921"/>
    <w:rsid w:val="00413379"/>
    <w:rsid w:val="00617D7C"/>
    <w:rsid w:val="006A27BD"/>
    <w:rsid w:val="006D0EC5"/>
    <w:rsid w:val="006E25A3"/>
    <w:rsid w:val="007624E8"/>
    <w:rsid w:val="00A821E0"/>
    <w:rsid w:val="00B33D0C"/>
    <w:rsid w:val="00BD5BDF"/>
    <w:rsid w:val="00DC40DB"/>
    <w:rsid w:val="00E4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6D0EC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0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0EC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0E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6D0EC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0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0EC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0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6-01-17T09:02:00Z</dcterms:created>
  <dcterms:modified xsi:type="dcterms:W3CDTF">2016-01-31T15:41:00Z</dcterms:modified>
</cp:coreProperties>
</file>